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Additional files</w:t>
      </w:r>
    </w:p>
    <w:p>
      <w:pPr>
        <w:pStyle w:val="Heading2"/>
        <w:rPr/>
      </w:pPr>
      <w:r>
        <w:rPr>
          <w:sz w:val="28"/>
          <w:lang w:val="en-US"/>
        </w:rPr>
        <w:t>Additional file 1 - Dizziness Handicap Inventory - Norwegian version (DHI-N)</w:t>
      </w:r>
      <w:r>
        <w:rPr/>
        <w:t xml:space="preserve">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7"/>
        <w:gridCol w:w="795"/>
        <w:gridCol w:w="1080"/>
        <w:gridCol w:w="770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 xml:space="preserve">Instruksjon: Hensikten med dette skjemaet er å identifisere vanskeligheter du kan oppleve på grunn av din svimmelhet eller ustøhet. Vennligst besvar hvert av spørsmålene med ‘ja’, ‘nei’ eller ‘noen ganger’. </w:t>
            </w:r>
            <w:r>
              <w:rPr>
                <w:rFonts w:cs="Arial Narrow" w:ascii="Arial Narrow" w:hAnsi="Arial Narrow"/>
                <w:b/>
                <w:sz w:val="18"/>
                <w:szCs w:val="18"/>
                <w:lang w:val="nb-NO"/>
              </w:rPr>
              <w:t>Besvar hvert spørsmål ut fra at det bare er forbundet med ditt svimmelhets- eller ustøhetsproblem.</w:t>
            </w:r>
          </w:p>
        </w:tc>
      </w:tr>
      <w:tr>
        <w:trPr/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J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Noen ganger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Nei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1. Øker problemet ditt når du ser opp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2. Føler du deg frustrert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3. Begrenser du reising i jobb eller fritid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4. Øker problemet ditt når du går mellom reolene i et supermarked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5. Har du vansker med å komme deg inn eller ut av seng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454" w:hRule="atLeas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6. Hemmer ditt problem deg i betydelig grad fra å delta i sosiale aktiviteter som å gå ut på middag, kino, dans eller i selskap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atLeas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7. Har du vansker med å lese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454" w:hRule="atLeas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8. Øker problemet ditt når du utfører mer ambisiøse aktiviteter som sport, dans og husarbeid som å feie gulv eller sette oppvasken på plass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454" w:hRule="atLeas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9. Er du redd for å gå hjemmefra uten å ha noen til å følge deg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10. Har du vært forlegen/flau foran andre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11. Øker problemet ditt når du snur fort på hode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12. Unngår du høyder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 xml:space="preserve">13. Øker problemet ditt når du snur deg i sengen?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454" w:hRule="atLeas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14. Er det vanskelig for deg å utføre anstrengende husarbeid eller hagearbeid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15. På grunn av problemet ditt er du redd for at folk kan tro at du er (be)ruse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16. Er det vanskelig for deg å gå på en tur alene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17. Øker problemet ditt når du går langs et fortau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18. Er det vanskelig for deg å konsentrere deg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19. Er det vanskelig for deg å gå rundt i huset ditt i mørket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20. Er du redd for å være alene hjemme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21. Føler du deg handikappet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454" w:hRule="atLeas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22. Har problemet ditt vært belastende på ditt forhold til familiemedlemmer eller venner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23. Er du deprimert på grunn av problemet ditt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24. Forstyrrer problemet ditt deg i å ivareta dine forpliktelser i jobb eller hjemme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340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25. Øker dine problemer når du bøyer deg forover?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  <w:tr>
        <w:trPr>
          <w:trHeight w:val="454" w:hRule="exact"/>
        </w:trPr>
        <w:tc>
          <w:tcPr>
            <w:tcW w:w="5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  <w:t>TOTAL (0-100 poeng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nb-NO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nb-NO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3:57:00Z</dcterms:created>
  <dc:creator>Faye Emery</dc:creator>
  <dc:description/>
  <cp:keywords/>
  <dc:language>en-US</dc:language>
  <cp:lastModifiedBy>IT-Tjenesten</cp:lastModifiedBy>
  <dcterms:modified xsi:type="dcterms:W3CDTF">2009-12-16T18:02:00Z</dcterms:modified>
  <cp:revision>2</cp:revision>
  <dc:subject/>
  <dc:title>Additional files</dc:title>
</cp:coreProperties>
</file>